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411" w:rsidRPr="0072164B" w:rsidRDefault="00822411" w:rsidP="00822411">
      <w:pPr>
        <w:pStyle w:val="Heading2"/>
        <w:keepNext w:val="0"/>
        <w:keepLines w:val="0"/>
        <w:spacing w:after="240" w:line="36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72164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5: Cumulative minutes of MVPA by age group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474"/>
        <w:gridCol w:w="1869"/>
        <w:gridCol w:w="779"/>
        <w:gridCol w:w="1427"/>
        <w:gridCol w:w="938"/>
        <w:gridCol w:w="1375"/>
        <w:gridCol w:w="714"/>
      </w:tblGrid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bidi="th-TH"/>
              </w:rPr>
            </w:pPr>
          </w:p>
        </w:tc>
        <w:tc>
          <w:tcPr>
            <w:tcW w:w="1383" w:type="pct"/>
            <w:gridSpan w:val="2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Young Adult (18-34)</w:t>
            </w:r>
          </w:p>
        </w:tc>
        <w:tc>
          <w:tcPr>
            <w:tcW w:w="1234" w:type="pct"/>
            <w:gridSpan w:val="2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iddle age (35-64)</w:t>
            </w:r>
          </w:p>
        </w:tc>
        <w:tc>
          <w:tcPr>
            <w:tcW w:w="1092" w:type="pct"/>
            <w:gridSpan w:val="2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Older Adult (65+)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inut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D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inutes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D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Minutes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D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2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9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2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7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7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9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27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3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5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48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06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3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68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4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4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9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6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2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16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5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2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4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0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1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4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27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6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6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2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5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0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6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07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7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0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4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3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4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09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8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6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8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1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26</w:t>
            </w:r>
          </w:p>
        </w:tc>
      </w:tr>
      <w:tr w:rsidR="00822411" w:rsidRPr="0072164B" w:rsidTr="009624FA">
        <w:tc>
          <w:tcPr>
            <w:tcW w:w="1291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SPA2019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6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8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2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822411" w:rsidRPr="0072164B" w:rsidRDefault="00822411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85</w:t>
            </w:r>
          </w:p>
        </w:tc>
      </w:tr>
    </w:tbl>
    <w:p w:rsidR="00822411" w:rsidRDefault="00822411">
      <w:bookmarkStart w:id="0" w:name="_GoBack"/>
      <w:bookmarkEnd w:id="0"/>
    </w:p>
    <w:sectPr w:rsidR="008224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411"/>
    <w:rsid w:val="00640C35"/>
    <w:rsid w:val="0082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41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4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41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4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57</Characters>
  <Application>Microsoft Office Word</Application>
  <DocSecurity>0</DocSecurity>
  <Lines>2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31T02:09:00Z</dcterms:created>
  <dcterms:modified xsi:type="dcterms:W3CDTF">2021-03-31T02:09:00Z</dcterms:modified>
</cp:coreProperties>
</file>